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37F1" w:rsidRPr="00495C9E" w:rsidRDefault="008A37F1" w:rsidP="008A37F1">
      <w:pPr>
        <w:pStyle w:val="Head"/>
        <w:spacing w:before="240" w:after="240" w:line="480" w:lineRule="auto"/>
        <w:contextualSpacing/>
        <w:rPr>
          <w:b w:val="0"/>
          <w:sz w:val="24"/>
          <w:szCs w:val="24"/>
        </w:rPr>
      </w:pPr>
      <w:r w:rsidRPr="00EA5BEE">
        <w:rPr>
          <w:b w:val="0"/>
          <w:sz w:val="24"/>
          <w:szCs w:val="24"/>
        </w:rPr>
        <w:t xml:space="preserve">Supplementary online materials to </w:t>
      </w:r>
    </w:p>
    <w:p w:rsidR="008A37F1" w:rsidRDefault="008A37F1" w:rsidP="008A37F1">
      <w:pPr>
        <w:pStyle w:val="Head"/>
        <w:spacing w:before="240" w:after="240" w:line="480" w:lineRule="auto"/>
        <w:contextualSpacing/>
        <w:rPr>
          <w:sz w:val="24"/>
          <w:szCs w:val="24"/>
        </w:rPr>
      </w:pPr>
      <w:r>
        <w:rPr>
          <w:sz w:val="24"/>
          <w:szCs w:val="24"/>
        </w:rPr>
        <w:t xml:space="preserve">Population trend of the </w:t>
      </w:r>
      <w:proofErr w:type="gramStart"/>
      <w:r>
        <w:rPr>
          <w:sz w:val="24"/>
          <w:szCs w:val="24"/>
        </w:rPr>
        <w:t>world’s</w:t>
      </w:r>
      <w:proofErr w:type="gramEnd"/>
      <w:r>
        <w:rPr>
          <w:sz w:val="24"/>
          <w:szCs w:val="24"/>
        </w:rPr>
        <w:t xml:space="preserve"> monitored seabirds, 1950-2010 </w:t>
      </w:r>
    </w:p>
    <w:p w:rsidR="008A37F1" w:rsidRDefault="008A37F1" w:rsidP="008A37F1">
      <w:pPr>
        <w:pStyle w:val="Head"/>
        <w:spacing w:before="240" w:after="240" w:line="480" w:lineRule="auto"/>
        <w:contextualSpacing/>
        <w:rPr>
          <w:sz w:val="24"/>
          <w:szCs w:val="24"/>
        </w:rPr>
      </w:pPr>
      <w:proofErr w:type="gramStart"/>
      <w:r>
        <w:rPr>
          <w:sz w:val="24"/>
          <w:szCs w:val="24"/>
        </w:rPr>
        <w:t>by</w:t>
      </w:r>
      <w:proofErr w:type="gramEnd"/>
      <w:r>
        <w:rPr>
          <w:sz w:val="24"/>
          <w:szCs w:val="24"/>
        </w:rPr>
        <w:t xml:space="preserve">  </w:t>
      </w:r>
    </w:p>
    <w:p w:rsidR="008A37F1" w:rsidRDefault="008A37F1" w:rsidP="008A37F1">
      <w:pPr>
        <w:pStyle w:val="Head"/>
        <w:spacing w:before="0" w:after="0"/>
        <w:contextualSpacing/>
        <w:rPr>
          <w:b w:val="0"/>
          <w:sz w:val="24"/>
          <w:szCs w:val="24"/>
          <w:vertAlign w:val="superscript"/>
        </w:rPr>
      </w:pPr>
      <w:r>
        <w:rPr>
          <w:sz w:val="24"/>
          <w:szCs w:val="24"/>
        </w:rPr>
        <w:t xml:space="preserve"> </w:t>
      </w:r>
      <w:r>
        <w:rPr>
          <w:b w:val="0"/>
          <w:sz w:val="24"/>
          <w:szCs w:val="24"/>
        </w:rPr>
        <w:t xml:space="preserve">Michelle </w:t>
      </w:r>
      <w:proofErr w:type="spellStart"/>
      <w:r>
        <w:rPr>
          <w:b w:val="0"/>
          <w:sz w:val="24"/>
          <w:szCs w:val="24"/>
        </w:rPr>
        <w:t>Paleczny</w:t>
      </w:r>
      <w:r>
        <w:rPr>
          <w:b w:val="0"/>
          <w:sz w:val="24"/>
          <w:szCs w:val="24"/>
          <w:vertAlign w:val="superscript"/>
        </w:rPr>
        <w:t>1</w:t>
      </w:r>
      <w:proofErr w:type="spellEnd"/>
      <w:r>
        <w:rPr>
          <w:vertAlign w:val="superscript"/>
        </w:rPr>
        <w:t>¶</w:t>
      </w:r>
      <w:r>
        <w:rPr>
          <w:b w:val="0"/>
          <w:sz w:val="24"/>
          <w:szCs w:val="24"/>
        </w:rPr>
        <w:t xml:space="preserve">*, Edd </w:t>
      </w:r>
      <w:proofErr w:type="spellStart"/>
      <w:r>
        <w:rPr>
          <w:b w:val="0"/>
          <w:sz w:val="24"/>
          <w:szCs w:val="24"/>
        </w:rPr>
        <w:t>Hammill</w:t>
      </w:r>
      <w:r>
        <w:rPr>
          <w:b w:val="0"/>
          <w:sz w:val="24"/>
          <w:szCs w:val="24"/>
          <w:vertAlign w:val="superscript"/>
        </w:rPr>
        <w:t>1</w:t>
      </w:r>
      <w:proofErr w:type="gramStart"/>
      <w:r>
        <w:rPr>
          <w:b w:val="0"/>
          <w:sz w:val="24"/>
          <w:szCs w:val="24"/>
          <w:vertAlign w:val="superscript"/>
        </w:rPr>
        <w:t>,2</w:t>
      </w:r>
      <w:proofErr w:type="gramEnd"/>
      <w:r>
        <w:rPr>
          <w:vertAlign w:val="superscript"/>
        </w:rPr>
        <w:t>¶</w:t>
      </w:r>
      <w:r>
        <w:rPr>
          <w:b w:val="0"/>
          <w:sz w:val="24"/>
          <w:szCs w:val="24"/>
        </w:rPr>
        <w:t>,Vasiliki</w:t>
      </w:r>
      <w:proofErr w:type="spellEnd"/>
      <w:r>
        <w:rPr>
          <w:b w:val="0"/>
          <w:sz w:val="24"/>
          <w:szCs w:val="24"/>
        </w:rPr>
        <w:t xml:space="preserve"> </w:t>
      </w:r>
      <w:proofErr w:type="spellStart"/>
      <w:r>
        <w:rPr>
          <w:b w:val="0"/>
          <w:sz w:val="24"/>
          <w:szCs w:val="24"/>
        </w:rPr>
        <w:t>Karpouzi</w:t>
      </w:r>
      <w:r>
        <w:rPr>
          <w:b w:val="0"/>
          <w:sz w:val="24"/>
          <w:szCs w:val="24"/>
          <w:vertAlign w:val="superscript"/>
        </w:rPr>
        <w:t>1</w:t>
      </w:r>
      <w:proofErr w:type="spellEnd"/>
      <w:r>
        <w:rPr>
          <w:b w:val="0"/>
          <w:sz w:val="24"/>
          <w:szCs w:val="24"/>
        </w:rPr>
        <w:t xml:space="preserve">, Daniel </w:t>
      </w:r>
      <w:proofErr w:type="spellStart"/>
      <w:r>
        <w:rPr>
          <w:b w:val="0"/>
          <w:sz w:val="24"/>
          <w:szCs w:val="24"/>
        </w:rPr>
        <w:t>Pauly</w:t>
      </w:r>
      <w:r>
        <w:rPr>
          <w:b w:val="0"/>
          <w:sz w:val="24"/>
          <w:szCs w:val="24"/>
          <w:vertAlign w:val="superscript"/>
        </w:rPr>
        <w:t>1</w:t>
      </w:r>
      <w:proofErr w:type="spellEnd"/>
    </w:p>
    <w:p w:rsidR="008A37F1" w:rsidRDefault="008A37F1" w:rsidP="008A37F1">
      <w:pPr>
        <w:pStyle w:val="Authors"/>
        <w:spacing w:before="0" w:after="0"/>
        <w:contextualSpacing/>
      </w:pPr>
      <w:proofErr w:type="gramStart"/>
      <w:r w:rsidRPr="00CF6E04">
        <w:rPr>
          <w:vertAlign w:val="superscript"/>
        </w:rPr>
        <w:t>1</w:t>
      </w:r>
      <w:proofErr w:type="gramEnd"/>
      <w:r w:rsidRPr="00CF6E04">
        <w:rPr>
          <w:vertAlign w:val="superscript"/>
        </w:rPr>
        <w:t xml:space="preserve"> </w:t>
      </w:r>
      <w:r w:rsidRPr="00CF6E04">
        <w:t>University of British Columbia, Vancouver, British Columbia, Canada</w:t>
      </w:r>
    </w:p>
    <w:p w:rsidR="008A37F1" w:rsidRDefault="008A37F1" w:rsidP="008A37F1">
      <w:pPr>
        <w:pStyle w:val="Authors"/>
        <w:spacing w:before="0" w:after="0"/>
        <w:contextualSpacing/>
      </w:pPr>
      <w:proofErr w:type="gramStart"/>
      <w:r w:rsidRPr="00CF6E04">
        <w:rPr>
          <w:vertAlign w:val="superscript"/>
        </w:rPr>
        <w:t>2</w:t>
      </w:r>
      <w:proofErr w:type="gramEnd"/>
      <w:r w:rsidRPr="00CF6E04">
        <w:rPr>
          <w:vertAlign w:val="superscript"/>
        </w:rPr>
        <w:t xml:space="preserve"> </w:t>
      </w:r>
      <w:r w:rsidRPr="00CF6E04">
        <w:t>School of the Environment, University of Technology, Sydney, Ultimo, New South Wales 2007, Australia</w:t>
      </w:r>
    </w:p>
    <w:p w:rsidR="008A37F1" w:rsidRDefault="008A37F1" w:rsidP="008A37F1">
      <w:pPr>
        <w:pStyle w:val="Authors"/>
        <w:spacing w:before="240" w:after="240"/>
        <w:contextualSpacing/>
      </w:pPr>
      <w:r w:rsidRPr="00C3294F">
        <w:rPr>
          <w:szCs w:val="20"/>
          <w:lang w:val="en-CA" w:eastAsia="en-CA"/>
        </w:rPr>
        <w:t>¶</w:t>
      </w:r>
      <w:r>
        <w:rPr>
          <w:szCs w:val="20"/>
          <w:lang w:val="en-CA" w:eastAsia="en-CA"/>
        </w:rPr>
        <w:t xml:space="preserve"> </w:t>
      </w:r>
      <w:proofErr w:type="gramStart"/>
      <w:r>
        <w:rPr>
          <w:szCs w:val="20"/>
          <w:lang w:val="en-CA" w:eastAsia="en-CA"/>
        </w:rPr>
        <w:t>The</w:t>
      </w:r>
      <w:proofErr w:type="gramEnd"/>
      <w:r>
        <w:rPr>
          <w:szCs w:val="20"/>
          <w:lang w:val="en-CA" w:eastAsia="en-CA"/>
        </w:rPr>
        <w:t xml:space="preserve"> first and second</w:t>
      </w:r>
      <w:r w:rsidRPr="00A55969">
        <w:rPr>
          <w:szCs w:val="20"/>
          <w:lang w:val="en-CA" w:eastAsia="en-CA"/>
        </w:rPr>
        <w:t xml:space="preserve"> authors c</w:t>
      </w:r>
      <w:r>
        <w:rPr>
          <w:szCs w:val="20"/>
          <w:lang w:val="en-CA" w:eastAsia="en-CA"/>
        </w:rPr>
        <w:t>ontributed equally to this work.</w:t>
      </w:r>
    </w:p>
    <w:p w:rsidR="008A37F1" w:rsidRDefault="008A37F1" w:rsidP="008A37F1">
      <w:pPr>
        <w:pStyle w:val="Authors"/>
        <w:spacing w:before="0" w:after="0"/>
        <w:contextualSpacing/>
      </w:pPr>
      <w:r w:rsidRPr="00CF6E04">
        <w:t xml:space="preserve">*Correspondence to: e-mail: </w:t>
      </w:r>
      <w:r w:rsidRPr="00C3294F">
        <w:t>m.paleczny@fisheries.ubc.ca</w:t>
      </w:r>
    </w:p>
    <w:p w:rsidR="008A37F1" w:rsidRPr="00CF6E04" w:rsidRDefault="003A6D52" w:rsidP="008A37F1">
      <w:pPr>
        <w:pStyle w:val="SOMContent"/>
        <w:spacing w:before="240" w:after="240"/>
      </w:pPr>
      <w:proofErr w:type="spellStart"/>
      <w:proofErr w:type="gramStart"/>
      <w:r>
        <w:rPr>
          <w:b/>
        </w:rPr>
        <w:t>S1</w:t>
      </w:r>
      <w:proofErr w:type="spellEnd"/>
      <w:r>
        <w:rPr>
          <w:b/>
        </w:rPr>
        <w:t xml:space="preserve"> Table</w:t>
      </w:r>
      <w:r w:rsidR="008A37F1" w:rsidRPr="00CF6E04">
        <w:rPr>
          <w:b/>
        </w:rPr>
        <w:t>.</w:t>
      </w:r>
      <w:proofErr w:type="gramEnd"/>
      <w:r w:rsidR="008A37F1" w:rsidRPr="00CF6E04">
        <w:rPr>
          <w:b/>
        </w:rPr>
        <w:t xml:space="preserve"> </w:t>
      </w:r>
      <w:r w:rsidR="008A37F1">
        <w:rPr>
          <w:b/>
        </w:rPr>
        <w:t xml:space="preserve">Seabird species </w:t>
      </w:r>
      <w:r w:rsidR="008A37F1" w:rsidRPr="00CF6E04">
        <w:rPr>
          <w:b/>
        </w:rPr>
        <w:t>considered in this study</w:t>
      </w:r>
      <w:r w:rsidR="008A37F1">
        <w:rPr>
          <w:b/>
        </w:rPr>
        <w:t xml:space="preserve"> (species </w:t>
      </w:r>
      <w:r w:rsidR="008A37F1" w:rsidRPr="00CF6E04">
        <w:rPr>
          <w:b/>
        </w:rPr>
        <w:t>represented in the monitored population are in bold).</w:t>
      </w:r>
    </w:p>
    <w:tbl>
      <w:tblPr>
        <w:tblW w:w="10505" w:type="dxa"/>
        <w:tblInd w:w="93" w:type="dxa"/>
        <w:tblLook w:val="04A0"/>
      </w:tblPr>
      <w:tblGrid>
        <w:gridCol w:w="3134"/>
        <w:gridCol w:w="3544"/>
        <w:gridCol w:w="3827"/>
      </w:tblGrid>
      <w:tr w:rsidR="008A37F1" w:rsidRPr="00BE6E84" w:rsidTr="00022B4C">
        <w:trPr>
          <w:trHeight w:val="300"/>
        </w:trPr>
        <w:tc>
          <w:tcPr>
            <w:tcW w:w="3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37F1" w:rsidRPr="00BE6E84" w:rsidRDefault="008A37F1" w:rsidP="00022B4C">
            <w:pPr>
              <w:rPr>
                <w:rFonts w:eastAsia="Times New Roman"/>
                <w:b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color w:val="000000"/>
                <w:sz w:val="16"/>
                <w:szCs w:val="16"/>
                <w:lang w:val="en-CA" w:eastAsia="en-CA"/>
              </w:rPr>
              <w:t>Family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37F1" w:rsidRPr="00BE6E84" w:rsidRDefault="008A37F1" w:rsidP="00022B4C">
            <w:pPr>
              <w:rPr>
                <w:rFonts w:eastAsia="Times New Roman"/>
                <w:b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color w:val="000000"/>
                <w:sz w:val="16"/>
                <w:szCs w:val="16"/>
                <w:lang w:val="en-CA" w:eastAsia="en-CA"/>
              </w:rPr>
              <w:t>Species (common)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37F1" w:rsidRPr="00BE6E84" w:rsidRDefault="008A37F1" w:rsidP="00022B4C">
            <w:pPr>
              <w:rPr>
                <w:rFonts w:eastAsia="Times New Roman"/>
                <w:b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i/>
                <w:iCs/>
                <w:color w:val="000000"/>
                <w:sz w:val="16"/>
                <w:szCs w:val="16"/>
                <w:lang w:val="en-CA" w:eastAsia="en-CA"/>
              </w:rPr>
              <w:t>Species (</w:t>
            </w:r>
            <w:proofErr w:type="spellStart"/>
            <w:r w:rsidRPr="00BE6E84">
              <w:rPr>
                <w:rFonts w:eastAsia="Times New Roman"/>
                <w:b/>
                <w:i/>
                <w:iCs/>
                <w:color w:val="000000"/>
                <w:sz w:val="16"/>
                <w:szCs w:val="16"/>
                <w:lang w:val="en-CA" w:eastAsia="en-CA"/>
              </w:rPr>
              <w:t>latin</w:t>
            </w:r>
            <w:proofErr w:type="spellEnd"/>
            <w:r w:rsidRPr="00BE6E84">
              <w:rPr>
                <w:rFonts w:eastAsia="Times New Roman"/>
                <w:b/>
                <w:i/>
                <w:iCs/>
                <w:color w:val="000000"/>
                <w:sz w:val="16"/>
                <w:szCs w:val="16"/>
                <w:lang w:val="en-CA" w:eastAsia="en-CA"/>
              </w:rPr>
              <w:t>)</w:t>
            </w:r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Sulidae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Abbott's Booby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Sula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abbotti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Australasian Ganne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Morus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serrator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Blue-footed Booby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Sula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nebouxii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Brown Booby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Sula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leucogaster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Cape Ganne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Morus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capensi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Masked Booby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Sula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dactylatra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Nazca</w:t>
            </w:r>
            <w:proofErr w:type="spellEnd"/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 xml:space="preserve"> Booby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Sula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granti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Northern Ganne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Morus bassanus</w:t>
            </w:r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Peruvian Booby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Sula variegata</w:t>
            </w:r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Red-footed Booby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Sula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sula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Spheniscida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Adelie</w:t>
            </w:r>
            <w:proofErr w:type="spellEnd"/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 xml:space="preserve"> Pengui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Pygoscelis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adeliae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Blue Pengui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Eudyptula</w:t>
            </w:r>
            <w:proofErr w:type="spellEnd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minor</w:t>
            </w:r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Chinstrap Pengui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Pygoscelis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antarctica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Emperor Pengui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Aptenodytes forsteri</w:t>
            </w:r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Erect-crested Pengui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Eudyptes</w:t>
            </w:r>
            <w:proofErr w:type="spellEnd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sclateri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Fiordland</w:t>
            </w:r>
            <w:proofErr w:type="spellEnd"/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 xml:space="preserve"> Pengui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Eudyptes</w:t>
            </w:r>
            <w:proofErr w:type="spellEnd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pachyrhynchu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Galapagos Pengui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Spheniscus</w:t>
            </w:r>
            <w:proofErr w:type="spellEnd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mendiculu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Gentoo Pengui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Pygoscelis papua</w:t>
            </w:r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Humboldt Pengui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Spheniscus</w:t>
            </w:r>
            <w:proofErr w:type="spellEnd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humboldti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Jackass Pengui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Spheniscus</w:t>
            </w:r>
            <w:proofErr w:type="spellEnd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demersu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King Pengui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Aptenodytes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patagonicu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Macaroni Pengui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Eudyptes</w:t>
            </w:r>
            <w:proofErr w:type="spellEnd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chrysolophu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Magellanic</w:t>
            </w:r>
            <w:proofErr w:type="spellEnd"/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 xml:space="preserve"> Pengui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Spheniscus</w:t>
            </w:r>
            <w:proofErr w:type="spellEnd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magellanicu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Rockhopper</w:t>
            </w:r>
            <w:proofErr w:type="spellEnd"/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 xml:space="preserve"> Pengui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Eudyptes</w:t>
            </w:r>
            <w:proofErr w:type="spellEnd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chrysocome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Royal Pengui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Eudyptes</w:t>
            </w:r>
            <w:proofErr w:type="spellEnd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schlegeli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Snares Pengui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Eudyptes</w:t>
            </w:r>
            <w:proofErr w:type="spellEnd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robustu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Yellow-eyed Pengui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Megadyptes</w:t>
            </w:r>
            <w:proofErr w:type="spellEnd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antipodes</w:t>
            </w:r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Diomedeida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Amsterdam Albatros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Diomedea amsterdamensis</w:t>
            </w:r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Antipodean</w:t>
            </w:r>
            <w:proofErr w:type="spellEnd"/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 xml:space="preserve"> Albatros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Diomedea antipodensis</w:t>
            </w:r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Black-browed Albatros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Thalassarche melanophris</w:t>
            </w:r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Black-footed Albatros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Phoebastria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nigripe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Buller's</w:t>
            </w:r>
            <w:proofErr w:type="spellEnd"/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 xml:space="preserve"> Albatros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Thalassarche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bulleri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Campbell Albatros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Thalassarche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impavida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Chatham Albatros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Thalassarche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eremita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Gibson's Albatros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Diomedea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gibsoni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Grey-headed Albatros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Thalassarche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chrysostoma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Indian Yellow-nosed Albatros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Thalassarche carteri</w:t>
            </w:r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Laysan Albatros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Phoebastria immutabilis</w:t>
            </w:r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Light-mantled Albatros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Northern Royal Albatross</w:t>
            </w:r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Northern Royal Albatros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Diomedea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sanfordi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Salvin's</w:t>
            </w:r>
            <w:proofErr w:type="spellEnd"/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 xml:space="preserve"> Albatros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Thalassarche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salvini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Short-tailed Albatros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Phoebastria albatrus</w:t>
            </w:r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Shy Albatros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Thalassarche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cauta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Sooty Albatros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Phoebetria</w:t>
            </w:r>
            <w:proofErr w:type="spellEnd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fusca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Southern Royal Albatros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Diomedea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epomophora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Tristan Albatros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Diomedea dabbenena</w:t>
            </w:r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Wandering Albatros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Diomedea exulans</w:t>
            </w:r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Waved Albatros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Phoebastria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irrorata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Yellow-nosed Albatros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Thalassarche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chlororhyncho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Procellariida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Blue Petre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Halobaena caerulea</w:t>
            </w:r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Antarctic Pri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Pachyptila desolata</w:t>
            </w:r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Antarctic Petre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Thalassoica</w:t>
            </w:r>
            <w:proofErr w:type="spellEnd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antarctica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Atlantic Petre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Pterodroma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incerta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Audubon's Shearwate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Puffinus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lherminieri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Balearic Shearwate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Puffinus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mauretanicu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Barau's</w:t>
            </w:r>
            <w:proofErr w:type="spellEnd"/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 xml:space="preserve"> Petre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Pterodroma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baraui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Beck's Petre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Pseudobulweria becki</w:t>
            </w:r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Bermuda Petre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Pterodroma cahow</w:t>
            </w:r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Black-capped Petre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Pterodroma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hasitata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Black-vented Shearwate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Puffinus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opisthomela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Black-winged Petre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Pterodroma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nigripenni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Bonin Petre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Pterodroma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hypoleuca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Broad-billed Pri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Pachyptila vittata</w:t>
            </w:r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Buller's</w:t>
            </w:r>
            <w:proofErr w:type="spellEnd"/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 xml:space="preserve"> Shearwate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Puffinus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bulleri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Bulwer's Petre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Bulweria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bulwerii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Cape Petre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Daption</w:t>
            </w:r>
            <w:proofErr w:type="spellEnd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capense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Cape Verde Petre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Pterodroma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feae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Cape Verde Shearwate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Calonectris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edwardsii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Chatham Island Petre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Pterodroma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axillari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Christmas Shearwate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Puffinus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nativitati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Collared Petre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Pterodroma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brevipe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Cook's Petre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Pterodroma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cookii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Cory's Shearwate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Calonectris diomedea</w:t>
            </w:r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De Filippi's Petre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Pterodroma defilippiana</w:t>
            </w:r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Fairy Pri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Pachyptila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turtur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Fiji Petre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Pseudobulweria macgillivrayi</w:t>
            </w:r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Flesh-footed Shearwate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Puffinus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carneipe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Fluttering Shearwate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Puffinus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gavia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Fulmar Pri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Pachyptila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crassirostri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Galapagos Petre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Pterodroma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phaeopygia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Gould's Petre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Pterodroma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leucoptera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Greater Shearwate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Puffinus gravis</w:t>
            </w:r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Great-winged Petre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Pterodroma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macroptera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Grey Petre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Procellaria</w:t>
            </w:r>
            <w:proofErr w:type="spellEnd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cinerea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Hawaiian Dark-</w:t>
            </w:r>
            <w:proofErr w:type="spellStart"/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rumped</w:t>
            </w:r>
            <w:proofErr w:type="spellEnd"/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 xml:space="preserve"> Petre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Pterodroma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sandvicensi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Heinroth's</w:t>
            </w:r>
            <w:proofErr w:type="spellEnd"/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 xml:space="preserve"> Shearwate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Puffinus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heinrothi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Henderson Petre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Pterodroma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atrata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Herald Petre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Pterodroma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heraldica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Hutton's Shearwate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Puffinus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huttoni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Jamaica Petre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Pterodroma caribbaea</w:t>
            </w:r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Jouanin's</w:t>
            </w:r>
            <w:proofErr w:type="spellEnd"/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 xml:space="preserve"> Petre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Bulweria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fallax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Juan Fernandez Petre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Pterodroma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externa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Kerguelen Petre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Lugensa</w:t>
            </w:r>
            <w:proofErr w:type="spellEnd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brevirostris</w:t>
            </w:r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Kermadec</w:t>
            </w:r>
            <w:proofErr w:type="spellEnd"/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 xml:space="preserve"> Petre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Pterodroma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neglecta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Levantine Shearwate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Puffinus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yelkouan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Little Shearwate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Puffinus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assimili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Madeira Petre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Pterodroma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madeira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Magenta Petre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Pterodroma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magentae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Manx Shearwate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Puffinus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puffinu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Mascarene Petre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Pseudobulweria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aterrima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Mottled Petre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Pterodroma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inexpectata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Murphy's Petre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Pterodroma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ultima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Newell's Shearwate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Puffinus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newelli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Northern Fulma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Fulmarus</w:t>
            </w:r>
            <w:proofErr w:type="spellEnd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glaciali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Northern Giant Petre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Macronectes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halli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Parkinson's Petre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Procellaria</w:t>
            </w:r>
            <w:proofErr w:type="spellEnd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parkinsoni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Phoenix Petre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Pterodroma alba</w:t>
            </w:r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Pink-footed Shearwate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Puffinus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creatopu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Providence Petre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Pterodroma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solandri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Pycroft's</w:t>
            </w:r>
            <w:proofErr w:type="spellEnd"/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 xml:space="preserve"> Petre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Pterodroma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pycrofti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Salvin's</w:t>
            </w:r>
            <w:proofErr w:type="spellEnd"/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 xml:space="preserve"> Pri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Pachyptila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salvini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Short-tailed Shearwate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Puffinus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tenuirostri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Snow Petre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Pagodroma nivea</w:t>
            </w:r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Soft-plumaged Petre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Pterodroma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molli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Sooty Shearwate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Puffinus griseus</w:t>
            </w:r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Southern Fulma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Fulmarus</w:t>
            </w:r>
            <w:proofErr w:type="spellEnd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glacialoide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Southern Giant Petre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Macronectes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giganteu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Spectacled Petre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Procellaria</w:t>
            </w:r>
            <w:proofErr w:type="spellEnd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conspicillata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Stejneger's</w:t>
            </w:r>
            <w:proofErr w:type="spellEnd"/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 xml:space="preserve"> Petre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Pterodroma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longirostri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Streaked Shearwate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Calonectris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leucomela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Tahiti Petre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Pseudobulweria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rostrata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Thin-billed Pri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Pachyptila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belcheri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Townsend's Shearwate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Puffinus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auriculari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Trindade</w:t>
            </w:r>
            <w:proofErr w:type="spellEnd"/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 xml:space="preserve"> Petre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Pterodroma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arminjoniana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Wedge-tailed Shearwate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Puffinus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pacificu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Westland Petre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Procellaria</w:t>
            </w:r>
            <w:proofErr w:type="spellEnd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westlandica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White-chinned Petre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Procellaria</w:t>
            </w:r>
            <w:proofErr w:type="spellEnd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aequinoctiali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White-headed Petre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Pterodroma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lessonii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White-necked Petre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Pterodroma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cervicali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Hydrobatida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Ashy Storm Petre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Oceanodroma</w:t>
            </w:r>
            <w:proofErr w:type="spellEnd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homochroa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Black Storm Petre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Oceanodroma</w:t>
            </w:r>
            <w:proofErr w:type="spellEnd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melania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Black-bellied Storm Petre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Black-bellied Storm Petrel</w:t>
            </w:r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European Storm Petre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Hydrobates</w:t>
            </w:r>
            <w:proofErr w:type="spellEnd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pelagicu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Forked-tailed Storm Petre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Oceanodroma</w:t>
            </w:r>
            <w:proofErr w:type="spellEnd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furcata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Grey-backed Storm Petre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Garrodia</w:t>
            </w:r>
            <w:proofErr w:type="spellEnd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nerei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Hornby's</w:t>
            </w:r>
            <w:proofErr w:type="spellEnd"/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 xml:space="preserve"> Storm Petre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Oceanodroma</w:t>
            </w:r>
            <w:proofErr w:type="spellEnd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hornbyi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Leach's Storm Petre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Oceanodroma</w:t>
            </w:r>
            <w:proofErr w:type="spellEnd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leucorhoa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Least Storm Petre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Halocyptena</w:t>
            </w:r>
            <w:proofErr w:type="spellEnd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microsoma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Madeiran</w:t>
            </w:r>
            <w:proofErr w:type="spellEnd"/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 xml:space="preserve"> Storm Petre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Oceanodroma</w:t>
            </w:r>
            <w:proofErr w:type="spellEnd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castro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Markham's Storm Petre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Oceanodroma</w:t>
            </w:r>
            <w:proofErr w:type="spellEnd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markhami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Matsudaira's</w:t>
            </w:r>
            <w:proofErr w:type="spellEnd"/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 xml:space="preserve"> Storm Petre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Oceanodroma</w:t>
            </w:r>
            <w:proofErr w:type="spellEnd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matsudairae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Swinhoe's</w:t>
            </w:r>
            <w:proofErr w:type="spellEnd"/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 xml:space="preserve"> Storm Petre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Oceanodroma</w:t>
            </w:r>
            <w:proofErr w:type="spellEnd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monorhi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Tristram's</w:t>
            </w:r>
            <w:proofErr w:type="spellEnd"/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 xml:space="preserve"> Storm Petre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Oceanodroma</w:t>
            </w:r>
            <w:proofErr w:type="spellEnd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tristrami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Wedge-</w:t>
            </w:r>
            <w:proofErr w:type="spellStart"/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rumped</w:t>
            </w:r>
            <w:proofErr w:type="spellEnd"/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 xml:space="preserve"> Storm Petre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Oceanodroma</w:t>
            </w:r>
            <w:proofErr w:type="spellEnd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tethy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White-bellied Storm Petre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Fregetta</w:t>
            </w:r>
            <w:proofErr w:type="spellEnd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grallaria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White-faced Storm Petre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Pelagodroma</w:t>
            </w:r>
            <w:proofErr w:type="spellEnd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marina</w:t>
            </w:r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White-throated Storm Petre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Nesocarbo</w:t>
            </w:r>
            <w:proofErr w:type="spellEnd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fuliginosa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White-vented Storm Petre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Oceanites</w:t>
            </w:r>
            <w:proofErr w:type="spellEnd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gracili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Wilson's Storm Petre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Oceanites</w:t>
            </w:r>
            <w:proofErr w:type="spellEnd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oceanicu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Pelecanoidida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Common Diving Petre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Pelecanoides</w:t>
            </w:r>
            <w:proofErr w:type="spellEnd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urinatrix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Magellanic</w:t>
            </w:r>
            <w:proofErr w:type="spellEnd"/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 xml:space="preserve"> Diving Petre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Pelecanoides</w:t>
            </w:r>
            <w:proofErr w:type="spellEnd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magellanicu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Peruvian Diving Petre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Pelecanoides</w:t>
            </w:r>
            <w:proofErr w:type="spellEnd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garnotii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South Georgia Diving Petre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Pelecanoides</w:t>
            </w:r>
            <w:proofErr w:type="spellEnd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georgicu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Phaethontida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Red-billed Tropicbir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Phaethon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aethereu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Red-tailed Tropicbir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Phaethon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rubricauda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White-tailed Tropicbir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Phaethon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lepturu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Pelecanida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American White Pelica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Pelecanus</w:t>
            </w:r>
            <w:proofErr w:type="spellEnd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erythrorhyncho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Australian Pelica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Pelecanus</w:t>
            </w:r>
            <w:proofErr w:type="spellEnd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conspicillatu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Brown Pelica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Pelecanus</w:t>
            </w:r>
            <w:proofErr w:type="spellEnd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occidentali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Dalmatian Pelica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Pelecanus</w:t>
            </w:r>
            <w:proofErr w:type="spellEnd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crispu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Great White Pelica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Pelecanus</w:t>
            </w:r>
            <w:proofErr w:type="spellEnd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onocrotalu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Peruvian Pelica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Pelecanus</w:t>
            </w:r>
            <w:proofErr w:type="spellEnd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thagu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Pink-backed Pelica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Pelecanus</w:t>
            </w:r>
            <w:proofErr w:type="spellEnd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rufescen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Spot-billed Pelica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Pelecanus</w:t>
            </w:r>
            <w:proofErr w:type="spellEnd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philippensi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Phalacrocoracida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Antarctic Sha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Notocarbo</w:t>
            </w:r>
            <w:proofErr w:type="spellEnd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bransfieldensi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Auckland Island Sha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Euleucocarbo</w:t>
            </w:r>
            <w:proofErr w:type="spellEnd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colensoi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Bank Cormoran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Compsohalieus</w:t>
            </w:r>
            <w:proofErr w:type="spellEnd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neglectu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Black-faced Cormoran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Compsohalieus</w:t>
            </w:r>
            <w:proofErr w:type="spellEnd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fuscescen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Bounty Island Sha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Euleucocarbo</w:t>
            </w:r>
            <w:proofErr w:type="spellEnd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ranfurlyi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Brandt's Cormoran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Compsohalieus</w:t>
            </w:r>
            <w:proofErr w:type="spellEnd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penicillatu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Campbell Sha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Nesocarbo</w:t>
            </w:r>
            <w:proofErr w:type="spellEnd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campbelli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Cape Cormoran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Leucocarbo</w:t>
            </w:r>
            <w:proofErr w:type="spellEnd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capensi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Chatham Island Sha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Euleucocarbo</w:t>
            </w:r>
            <w:proofErr w:type="spellEnd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onslowi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Crowned Cormoran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Microcarbo</w:t>
            </w:r>
            <w:proofErr w:type="spellEnd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coronatu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Double-crested Cormoran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Hypoleucos</w:t>
            </w:r>
            <w:proofErr w:type="spellEnd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auritu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European Sha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Phalacrocorax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aristoteli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Flightless Cormoran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Compsohalieus</w:t>
            </w:r>
            <w:proofErr w:type="spellEnd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harrisi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Great Cormoran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Phalacrocorax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carbo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Guanay</w:t>
            </w:r>
            <w:proofErr w:type="spellEnd"/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 xml:space="preserve"> Cormoran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Leucocarbo</w:t>
            </w:r>
            <w:proofErr w:type="spellEnd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bougainvillii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Imperial Sha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Notocarbo</w:t>
            </w:r>
            <w:proofErr w:type="spellEnd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atricep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Indian Cormoran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Hypoleucos</w:t>
            </w:r>
            <w:proofErr w:type="spellEnd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fuscicolli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Japanese Cormoran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Phalacrocorax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capillatu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Kerguelen Sha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Notocarbo</w:t>
            </w:r>
            <w:proofErr w:type="spellEnd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verrucosu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King Cormoran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Notocarbo</w:t>
            </w:r>
            <w:proofErr w:type="spellEnd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albiventer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Little Black Cormoran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Hypoleucos</w:t>
            </w:r>
            <w:proofErr w:type="spellEnd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sulcirostri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Little Cormoran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Microcarbo</w:t>
            </w:r>
            <w:proofErr w:type="spellEnd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niger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Little Pied Cormoran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Microcarbo</w:t>
            </w:r>
            <w:proofErr w:type="spellEnd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melanoleuco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Long-tailed Cormoran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Microcarbo</w:t>
            </w:r>
            <w:proofErr w:type="spellEnd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africanu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Macquarie Sha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Phalacrocorax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purpurascen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Neotropic</w:t>
            </w:r>
            <w:proofErr w:type="spellEnd"/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 xml:space="preserve"> Cormoran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Hypoleucos</w:t>
            </w:r>
            <w:proofErr w:type="spellEnd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brasiliensi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New Zealand King Sha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Euleucocarbo</w:t>
            </w:r>
            <w:proofErr w:type="spellEnd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carunculatu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Pelagic Cormoran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Strictocarbo</w:t>
            </w:r>
            <w:proofErr w:type="spellEnd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pelagicu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Pied Cormoran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Hypoleucos</w:t>
            </w:r>
            <w:proofErr w:type="spellEnd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variu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Pitt Island Sha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Strictocarbo</w:t>
            </w:r>
            <w:proofErr w:type="spellEnd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featherstoni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Pygmy Cormoran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Microcarbo</w:t>
            </w:r>
            <w:proofErr w:type="spellEnd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pygmaeu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Red-faced Cormoran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Strictocarbo</w:t>
            </w:r>
            <w:proofErr w:type="spellEnd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urile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Red-legged Cormoran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Strictocarbo</w:t>
            </w:r>
            <w:proofErr w:type="spellEnd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gaimardi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Rock Cormoran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Strictocarbo</w:t>
            </w:r>
            <w:proofErr w:type="spellEnd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magellanicu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Socotra Cormoran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Leucocarbo</w:t>
            </w:r>
            <w:proofErr w:type="spellEnd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nigrogulari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South Georgia Sha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Notocarbo</w:t>
            </w:r>
            <w:proofErr w:type="spellEnd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georgianu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Spotted Sha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Strictocarbo</w:t>
            </w:r>
            <w:proofErr w:type="spellEnd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punctatu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Stewart Island Sha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Euleucocarbo</w:t>
            </w:r>
            <w:proofErr w:type="spellEnd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chalconotu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 xml:space="preserve">Ascension </w:t>
            </w:r>
            <w:proofErr w:type="spellStart"/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Frigatebird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Fregata</w:t>
            </w:r>
            <w:proofErr w:type="spellEnd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aquila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 xml:space="preserve">Christmas Island </w:t>
            </w:r>
            <w:proofErr w:type="spellStart"/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Frigatebird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Fregata</w:t>
            </w:r>
            <w:proofErr w:type="spellEnd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andrewsi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 xml:space="preserve">Great </w:t>
            </w:r>
            <w:proofErr w:type="spellStart"/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Frigatebird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Fregata</w:t>
            </w:r>
            <w:proofErr w:type="spellEnd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minor</w:t>
            </w:r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 xml:space="preserve">Lesser </w:t>
            </w:r>
            <w:proofErr w:type="spellStart"/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Frigatebird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Fregata</w:t>
            </w:r>
            <w:proofErr w:type="spellEnd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ariel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 xml:space="preserve">Magnificent </w:t>
            </w:r>
            <w:proofErr w:type="spellStart"/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Frigatebird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Fregata</w:t>
            </w:r>
            <w:proofErr w:type="spellEnd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magnificen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Stercorariida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 xml:space="preserve">Brown </w:t>
            </w:r>
            <w:proofErr w:type="spellStart"/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Skua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Catharacta</w:t>
            </w:r>
            <w:proofErr w:type="spellEnd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antarctica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 xml:space="preserve">Chilean </w:t>
            </w:r>
            <w:proofErr w:type="spellStart"/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Skua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Catharacta</w:t>
            </w:r>
            <w:proofErr w:type="spellEnd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chilensi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 xml:space="preserve">Great </w:t>
            </w:r>
            <w:proofErr w:type="spellStart"/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Skua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Catharacta</w:t>
            </w:r>
            <w:proofErr w:type="spellEnd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skua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Long-tailed Jaege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Stercorarius</w:t>
            </w:r>
            <w:proofErr w:type="spellEnd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longicaudu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Parasitic Jaege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Stercorarius</w:t>
            </w:r>
            <w:proofErr w:type="spellEnd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parasiticu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Pomarine</w:t>
            </w:r>
            <w:proofErr w:type="spellEnd"/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 xml:space="preserve"> Jaege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Catharacta</w:t>
            </w:r>
            <w:proofErr w:type="spellEnd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pomarinu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 xml:space="preserve">South Polar </w:t>
            </w:r>
            <w:proofErr w:type="spellStart"/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Skua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Catharacta</w:t>
            </w:r>
            <w:proofErr w:type="spellEnd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maccormicki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Larida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Armenian Gul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Larus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armenicu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Audouin's</w:t>
            </w:r>
            <w:proofErr w:type="spellEnd"/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 xml:space="preserve"> Gul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Larus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audouini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Band-tailed Gul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Larus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belcheri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Black-billed Gul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Larus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bulleri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Black-legged Kittiwak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Rissa</w:t>
            </w:r>
            <w:proofErr w:type="spellEnd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tridactyla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Black-tailed Gul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Larus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crassirostri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Bonaparte's Gul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Larus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philadelphia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Brown-hooded Gul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Larus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maculipenni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California Gul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Larus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californicu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Common Black-headed Gul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Larus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ridibundu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Common Gul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Larus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canu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Dolphin Gul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Larus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scoresbii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Glaucous Gul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Larus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hyperboreu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Glaucous-winged Gul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Larus glaucescens</w:t>
            </w:r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Gray Gul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Larus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modestu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Great Black-backed Gul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Larus marinus</w:t>
            </w:r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Great Black-headed Gul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Larus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ichthyaetu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Grey-headed Gul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Larus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cirrocephalu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Hartlaub's</w:t>
            </w:r>
            <w:proofErr w:type="spellEnd"/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 xml:space="preserve"> Gul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Larus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hartlaubii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Heermann's</w:t>
            </w:r>
            <w:proofErr w:type="spellEnd"/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 xml:space="preserve"> Gul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Larus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heermanni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Herring Gul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Larus argentatus</w:t>
            </w:r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Iceland Gul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Larus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glaucoide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Ivory Gul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Pagophila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eburnea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Kelp Gul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Larus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dominicanu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Laughing Gul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Larus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atricilla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Lava Gul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Larus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fuliginosu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Lesser Black-backed Gul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Larus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fuscu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Little Gul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Larus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minutu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Mediterranean Gul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Larus melanocephalus</w:t>
            </w:r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Olrog's Gul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Larus atlanticus</w:t>
            </w:r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Pacific Gul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Larus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pacificu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Red-billed Gul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Larus scopulinus</w:t>
            </w:r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Red-legged Kittiwak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Rissa</w:t>
            </w:r>
            <w:proofErr w:type="spellEnd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brevirostris</w:t>
            </w:r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Ring-billed Gul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Larus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delawarensi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Ross's Gul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Rhodostethia</w:t>
            </w:r>
            <w:proofErr w:type="spellEnd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rosea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Sabine's Gul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Xema</w:t>
            </w:r>
            <w:proofErr w:type="spellEnd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sabini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Saunder's</w:t>
            </w:r>
            <w:proofErr w:type="spellEnd"/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 xml:space="preserve"> Gul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Larus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saundersi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Silver Gul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Larus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novaehollandiae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Slaty</w:t>
            </w:r>
            <w:proofErr w:type="spellEnd"/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-backed Gul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Larus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schistisagu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Slender-Billed Gul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Larus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genei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Sooty Gul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Larus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hemprichi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Swallow-tailed Gul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Creagrus furcatus</w:t>
            </w:r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Thayer's Gul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Larus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thayeri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Western Gul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Larus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occidentali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White-eyed Gul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Larus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leucophthalmu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Yellow-footed Gul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Larus livens</w:t>
            </w:r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Yellow-legged Gul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Larus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cachinnan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Sternida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Sooty Ter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Sterna fuscata</w:t>
            </w:r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Aleutian Ter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Sterna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aleutica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Antarctic Ter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Sterna vittata</w:t>
            </w:r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Arctic Ter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Sterna paradisaea</w:t>
            </w:r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 xml:space="preserve">Black </w:t>
            </w:r>
            <w:proofErr w:type="spellStart"/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Noddy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Anous</w:t>
            </w:r>
            <w:proofErr w:type="spellEnd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minutu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Black Ter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Chlidonias</w:t>
            </w:r>
            <w:proofErr w:type="spellEnd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niger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Black-bellied Ter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Sterna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acuticauda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Black-fronted Ter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Chlidonias</w:t>
            </w:r>
            <w:proofErr w:type="spellEnd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albostriata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Black-</w:t>
            </w:r>
            <w:proofErr w:type="spellStart"/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naped</w:t>
            </w:r>
            <w:proofErr w:type="spellEnd"/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 xml:space="preserve"> Ter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Sterna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sumatrana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 xml:space="preserve">Blue </w:t>
            </w:r>
            <w:proofErr w:type="spellStart"/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Noddy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Procelsterna</w:t>
            </w:r>
            <w:proofErr w:type="spellEnd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cerulea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Bridled Ter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Sterna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anaethetu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 xml:space="preserve">Brown </w:t>
            </w:r>
            <w:proofErr w:type="spellStart"/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Noddy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Anous</w:t>
            </w:r>
            <w:proofErr w:type="spellEnd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stolidu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Caspian Ter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Sterna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caspia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Cayenne Ter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Sterna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eurygnatha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Chinese Crested ter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Sterna bernsteini</w:t>
            </w:r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Common Ter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Sterna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hirundo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Crested Ter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Sterna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bergii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Damara</w:t>
            </w:r>
            <w:proofErr w:type="spellEnd"/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 xml:space="preserve"> Ter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Sterna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balaenarum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Elegant Ter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Sterna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elegan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Fairy Ter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Sterna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nerei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Forster's Ter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Sterna forsteri</w:t>
            </w:r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 xml:space="preserve">Gray </w:t>
            </w:r>
            <w:proofErr w:type="spellStart"/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Noddy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Procelsterna</w:t>
            </w:r>
            <w:proofErr w:type="spellEnd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albivitta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Gray-backed Ter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Sterna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lunata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Gull-billed Ter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Sterna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nilotica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Inca Ter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Larosterna</w:t>
            </w:r>
            <w:proofErr w:type="spellEnd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inca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Kerguelen Ter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Sterna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virgata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Least Ter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Sterna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antillarum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Lesser Crested Ter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Sterna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bengalensi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 xml:space="preserve">Lesser </w:t>
            </w:r>
            <w:proofErr w:type="spellStart"/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Noddy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Anous</w:t>
            </w:r>
            <w:proofErr w:type="spellEnd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tenuirostri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Lesser White Ter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Gygis</w:t>
            </w:r>
            <w:proofErr w:type="spellEnd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microrhyncha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Little Ter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Sterna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albifron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Peruvian Ter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Sterna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lorata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Roseate Ter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Sterna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dougallii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Royal Ter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Sterna maxima</w:t>
            </w:r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Sandwich Ter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Sterna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sandvicensi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Saunder's</w:t>
            </w:r>
            <w:proofErr w:type="spellEnd"/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 xml:space="preserve"> Ter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Sterna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saundersi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South American Ter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Sterna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hirundinacea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White Ter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Gygis</w:t>
            </w:r>
            <w:proofErr w:type="spellEnd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alba</w:t>
            </w:r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White-cheeked Ter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Sterna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repressa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White-fronted Ter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Sterna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striata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Alcida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Doveki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Alle alle</w:t>
            </w:r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Ancient Murrele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Synthliboramphus antiquus</w:t>
            </w:r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Atlantic Puffi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Fratercula</w:t>
            </w:r>
            <w:proofErr w:type="spellEnd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arctica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Black Guillemo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Cepphus</w:t>
            </w:r>
            <w:proofErr w:type="spellEnd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grylle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Cassin's Aukle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Ptychoramphus aleuticus</w:t>
            </w:r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Common Murr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Uria aalge</w:t>
            </w:r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Craveri's</w:t>
            </w:r>
            <w:proofErr w:type="spellEnd"/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 xml:space="preserve"> Murrele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Endomychura</w:t>
            </w:r>
            <w:proofErr w:type="spellEnd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craveri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Crested Aukle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Aethia</w:t>
            </w:r>
            <w:proofErr w:type="spellEnd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cristatella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Horned Puffi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Fratercula</w:t>
            </w:r>
            <w:proofErr w:type="spellEnd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corniculata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Japanese Murrele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Synthliboramphus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wumizusume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Kittlitz's</w:t>
            </w:r>
            <w:proofErr w:type="spellEnd"/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 xml:space="preserve"> Murrele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Brachyramphus brevirostris</w:t>
            </w:r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Least Aukle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Aethia</w:t>
            </w:r>
            <w:proofErr w:type="spellEnd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pusilla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Long-billed Murrele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Brachyramphus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perdix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Marbled Murrele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Brachyramphus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marmoratus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Parakeet Aukle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Cyclorrhynchus</w:t>
            </w:r>
            <w:proofErr w:type="spellEnd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psittacula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Pigeon Guillemo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Cepphus</w:t>
            </w:r>
            <w:proofErr w:type="spellEnd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columba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Razorbil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Alca</w:t>
            </w:r>
            <w:proofErr w:type="spellEnd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torda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Rhinoceros Aukle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Cerorhinca</w:t>
            </w:r>
            <w:proofErr w:type="spellEnd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monocerata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Spectacled Guillemo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Cepphus</w:t>
            </w:r>
            <w:proofErr w:type="spellEnd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carbo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Thick-billed Murr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Uria lomvia</w:t>
            </w:r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Tufted Puffi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Fratercula</w:t>
            </w:r>
            <w:proofErr w:type="spellEnd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cirrhata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Whiskered Auklet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Aethia</w:t>
            </w:r>
            <w:proofErr w:type="spellEnd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pygmaea</w:t>
            </w:r>
            <w:proofErr w:type="spellEnd"/>
          </w:p>
        </w:tc>
      </w:tr>
      <w:tr w:rsidR="008A37F1" w:rsidRPr="00BE6E84" w:rsidTr="00E11E56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Xantus</w:t>
            </w:r>
            <w:proofErr w:type="spellEnd"/>
            <w:r w:rsidRPr="00BE6E8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' Murrelet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37F1" w:rsidRPr="00BE6E84" w:rsidRDefault="008A37F1" w:rsidP="00E11E56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Endomychura</w:t>
            </w:r>
            <w:proofErr w:type="spellEnd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E6E84">
              <w:rPr>
                <w:rFonts w:eastAsia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hypoleuca</w:t>
            </w:r>
            <w:proofErr w:type="spellEnd"/>
          </w:p>
        </w:tc>
      </w:tr>
    </w:tbl>
    <w:p w:rsidR="008A37F1" w:rsidRPr="00BE6E84" w:rsidRDefault="008A37F1" w:rsidP="008A37F1">
      <w:pPr>
        <w:pStyle w:val="SOMContent"/>
        <w:spacing w:before="240" w:after="240"/>
        <w:rPr>
          <w:b/>
          <w:sz w:val="16"/>
          <w:szCs w:val="16"/>
        </w:rPr>
      </w:pPr>
    </w:p>
    <w:p w:rsidR="00EC6602" w:rsidRDefault="00EC6602"/>
    <w:sectPr w:rsidR="00EC6602" w:rsidSect="00EC660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4354C0"/>
    <w:multiLevelType w:val="hybridMultilevel"/>
    <w:tmpl w:val="D5F6D4A0"/>
    <w:lvl w:ilvl="0" w:tplc="10A84BC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97860C0"/>
    <w:multiLevelType w:val="hybridMultilevel"/>
    <w:tmpl w:val="1C64814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4B47677"/>
    <w:multiLevelType w:val="hybridMultilevel"/>
    <w:tmpl w:val="FDD20E4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7096B39"/>
    <w:multiLevelType w:val="hybridMultilevel"/>
    <w:tmpl w:val="7C0E9EE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A4A4B9F"/>
    <w:multiLevelType w:val="hybridMultilevel"/>
    <w:tmpl w:val="BD54B750"/>
    <w:lvl w:ilvl="0" w:tplc="F33AAE92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23802AB9"/>
    <w:multiLevelType w:val="hybridMultilevel"/>
    <w:tmpl w:val="1C64814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0CB0DEE"/>
    <w:multiLevelType w:val="hybridMultilevel"/>
    <w:tmpl w:val="86D407C2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44D1D53"/>
    <w:multiLevelType w:val="multilevel"/>
    <w:tmpl w:val="10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35BC1F0A"/>
    <w:multiLevelType w:val="hybridMultilevel"/>
    <w:tmpl w:val="91DC2B0C"/>
    <w:lvl w:ilvl="0" w:tplc="B1626B8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2F732D0"/>
    <w:multiLevelType w:val="hybridMultilevel"/>
    <w:tmpl w:val="868AEA82"/>
    <w:lvl w:ilvl="0" w:tplc="514A077C">
      <w:start w:val="1"/>
      <w:numFmt w:val="decimal"/>
      <w:lvlText w:val="%1-"/>
      <w:lvlJc w:val="left"/>
      <w:pPr>
        <w:ind w:left="1440" w:hanging="360"/>
      </w:pPr>
      <w:rPr>
        <w:rFonts w:hint="default"/>
        <w:u w:val="single"/>
      </w:rPr>
    </w:lvl>
    <w:lvl w:ilvl="1" w:tplc="10090019" w:tentative="1">
      <w:start w:val="1"/>
      <w:numFmt w:val="lowerLetter"/>
      <w:lvlText w:val="%2."/>
      <w:lvlJc w:val="left"/>
      <w:pPr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>
    <w:nsid w:val="4663741E"/>
    <w:multiLevelType w:val="multilevel"/>
    <w:tmpl w:val="10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>
    <w:nsid w:val="489420CC"/>
    <w:multiLevelType w:val="hybridMultilevel"/>
    <w:tmpl w:val="E592B718"/>
    <w:lvl w:ilvl="0" w:tplc="5718C390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50895002"/>
    <w:multiLevelType w:val="hybridMultilevel"/>
    <w:tmpl w:val="9A6CA5C8"/>
    <w:lvl w:ilvl="0" w:tplc="9DAE9E8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24F3B78"/>
    <w:multiLevelType w:val="hybridMultilevel"/>
    <w:tmpl w:val="1C64814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6656F65"/>
    <w:multiLevelType w:val="hybridMultilevel"/>
    <w:tmpl w:val="0C2681F2"/>
    <w:lvl w:ilvl="0" w:tplc="687E40D8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67F44BCB"/>
    <w:multiLevelType w:val="hybridMultilevel"/>
    <w:tmpl w:val="E8A23EE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0C166B9"/>
    <w:multiLevelType w:val="hybridMultilevel"/>
    <w:tmpl w:val="92FC5A08"/>
    <w:lvl w:ilvl="0" w:tplc="5B80AF9C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736717FF"/>
    <w:multiLevelType w:val="multilevel"/>
    <w:tmpl w:val="7390CF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74801265"/>
    <w:multiLevelType w:val="hybridMultilevel"/>
    <w:tmpl w:val="1C041A36"/>
    <w:lvl w:ilvl="0" w:tplc="52CCC96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D9B6D55"/>
    <w:multiLevelType w:val="hybridMultilevel"/>
    <w:tmpl w:val="920C3F3E"/>
    <w:lvl w:ilvl="0" w:tplc="C1FC8AF6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>
    <w:nsid w:val="7DA1515E"/>
    <w:multiLevelType w:val="hybridMultilevel"/>
    <w:tmpl w:val="0CCEBE6C"/>
    <w:lvl w:ilvl="0" w:tplc="B1626B82">
      <w:start w:val="1"/>
      <w:numFmt w:val="decimal"/>
      <w:lvlText w:val="%1-"/>
      <w:lvlJc w:val="left"/>
      <w:pPr>
        <w:ind w:left="644" w:hanging="360"/>
      </w:pPr>
      <w:rPr>
        <w:rFonts w:hint="default"/>
        <w:b w:val="0"/>
      </w:rPr>
    </w:lvl>
    <w:lvl w:ilvl="1" w:tplc="10090019" w:tentative="1">
      <w:start w:val="1"/>
      <w:numFmt w:val="lowerLetter"/>
      <w:lvlText w:val="%2."/>
      <w:lvlJc w:val="left"/>
      <w:pPr>
        <w:ind w:left="1364" w:hanging="360"/>
      </w:pPr>
    </w:lvl>
    <w:lvl w:ilvl="2" w:tplc="1009001B" w:tentative="1">
      <w:start w:val="1"/>
      <w:numFmt w:val="lowerRoman"/>
      <w:lvlText w:val="%3."/>
      <w:lvlJc w:val="right"/>
      <w:pPr>
        <w:ind w:left="2084" w:hanging="180"/>
      </w:pPr>
    </w:lvl>
    <w:lvl w:ilvl="3" w:tplc="1009000F" w:tentative="1">
      <w:start w:val="1"/>
      <w:numFmt w:val="decimal"/>
      <w:lvlText w:val="%4."/>
      <w:lvlJc w:val="left"/>
      <w:pPr>
        <w:ind w:left="2804" w:hanging="360"/>
      </w:pPr>
    </w:lvl>
    <w:lvl w:ilvl="4" w:tplc="10090019" w:tentative="1">
      <w:start w:val="1"/>
      <w:numFmt w:val="lowerLetter"/>
      <w:lvlText w:val="%5."/>
      <w:lvlJc w:val="left"/>
      <w:pPr>
        <w:ind w:left="3524" w:hanging="360"/>
      </w:pPr>
    </w:lvl>
    <w:lvl w:ilvl="5" w:tplc="1009001B" w:tentative="1">
      <w:start w:val="1"/>
      <w:numFmt w:val="lowerRoman"/>
      <w:lvlText w:val="%6."/>
      <w:lvlJc w:val="right"/>
      <w:pPr>
        <w:ind w:left="4244" w:hanging="180"/>
      </w:pPr>
    </w:lvl>
    <w:lvl w:ilvl="6" w:tplc="1009000F" w:tentative="1">
      <w:start w:val="1"/>
      <w:numFmt w:val="decimal"/>
      <w:lvlText w:val="%7."/>
      <w:lvlJc w:val="left"/>
      <w:pPr>
        <w:ind w:left="4964" w:hanging="360"/>
      </w:pPr>
    </w:lvl>
    <w:lvl w:ilvl="7" w:tplc="10090019" w:tentative="1">
      <w:start w:val="1"/>
      <w:numFmt w:val="lowerLetter"/>
      <w:lvlText w:val="%8."/>
      <w:lvlJc w:val="left"/>
      <w:pPr>
        <w:ind w:left="5684" w:hanging="360"/>
      </w:pPr>
    </w:lvl>
    <w:lvl w:ilvl="8" w:tplc="1009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7"/>
  </w:num>
  <w:num w:numId="2">
    <w:abstractNumId w:val="17"/>
  </w:num>
  <w:num w:numId="3">
    <w:abstractNumId w:val="20"/>
  </w:num>
  <w:num w:numId="4">
    <w:abstractNumId w:val="18"/>
  </w:num>
  <w:num w:numId="5">
    <w:abstractNumId w:val="8"/>
  </w:num>
  <w:num w:numId="6">
    <w:abstractNumId w:val="10"/>
  </w:num>
  <w:num w:numId="7">
    <w:abstractNumId w:val="14"/>
  </w:num>
  <w:num w:numId="8">
    <w:abstractNumId w:val="9"/>
  </w:num>
  <w:num w:numId="9">
    <w:abstractNumId w:val="19"/>
  </w:num>
  <w:num w:numId="10">
    <w:abstractNumId w:val="12"/>
  </w:num>
  <w:num w:numId="11">
    <w:abstractNumId w:val="16"/>
  </w:num>
  <w:num w:numId="12">
    <w:abstractNumId w:val="15"/>
  </w:num>
  <w:num w:numId="13">
    <w:abstractNumId w:val="2"/>
  </w:num>
  <w:num w:numId="14">
    <w:abstractNumId w:val="13"/>
  </w:num>
  <w:num w:numId="15">
    <w:abstractNumId w:val="3"/>
  </w:num>
  <w:num w:numId="16">
    <w:abstractNumId w:val="0"/>
  </w:num>
  <w:num w:numId="17">
    <w:abstractNumId w:val="5"/>
  </w:num>
  <w:num w:numId="18">
    <w:abstractNumId w:val="1"/>
  </w:num>
  <w:num w:numId="19">
    <w:abstractNumId w:val="4"/>
  </w:num>
  <w:num w:numId="20">
    <w:abstractNumId w:val="11"/>
  </w:num>
  <w:num w:numId="21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characterSpacingControl w:val="doNotCompress"/>
  <w:compat/>
  <w:rsids>
    <w:rsidRoot w:val="008A37F1"/>
    <w:rsid w:val="00022B4C"/>
    <w:rsid w:val="00101CFD"/>
    <w:rsid w:val="00113F40"/>
    <w:rsid w:val="00303042"/>
    <w:rsid w:val="00360A0B"/>
    <w:rsid w:val="003A6D52"/>
    <w:rsid w:val="00405CD4"/>
    <w:rsid w:val="004B1250"/>
    <w:rsid w:val="004C3B16"/>
    <w:rsid w:val="004D0C72"/>
    <w:rsid w:val="005F149E"/>
    <w:rsid w:val="0069356E"/>
    <w:rsid w:val="008A37F1"/>
    <w:rsid w:val="00C27EE0"/>
    <w:rsid w:val="00D601BA"/>
    <w:rsid w:val="00DC4DB8"/>
    <w:rsid w:val="00EC6602"/>
    <w:rsid w:val="00F64ED2"/>
    <w:rsid w:val="00F84790"/>
    <w:rsid w:val="00F94D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7F1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paragraph" w:styleId="Heading1">
    <w:name w:val="heading 1"/>
    <w:basedOn w:val="Normal"/>
    <w:link w:val="Heading1Char"/>
    <w:uiPriority w:val="9"/>
    <w:rsid w:val="008A37F1"/>
    <w:pPr>
      <w:spacing w:beforeLines="1" w:afterLines="1"/>
      <w:outlineLvl w:val="0"/>
    </w:pPr>
    <w:rPr>
      <w:rFonts w:ascii="Times" w:eastAsiaTheme="minorHAnsi" w:hAnsi="Times" w:cstheme="minorBidi"/>
      <w:b/>
      <w:kern w:val="36"/>
      <w:sz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s">
    <w:name w:val="Authors"/>
    <w:basedOn w:val="Normal"/>
    <w:rsid w:val="008A37F1"/>
    <w:pPr>
      <w:spacing w:before="120" w:after="360"/>
      <w:jc w:val="center"/>
    </w:pPr>
    <w:rPr>
      <w:rFonts w:eastAsia="Times New Roman"/>
      <w:sz w:val="24"/>
      <w:szCs w:val="24"/>
    </w:rPr>
  </w:style>
  <w:style w:type="paragraph" w:customStyle="1" w:styleId="Head">
    <w:name w:val="Head"/>
    <w:basedOn w:val="Normal"/>
    <w:link w:val="HeadChar"/>
    <w:rsid w:val="008A37F1"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</w:rPr>
  </w:style>
  <w:style w:type="character" w:customStyle="1" w:styleId="HeadChar">
    <w:name w:val="Head Char"/>
    <w:basedOn w:val="DefaultParagraphFont"/>
    <w:link w:val="Head"/>
    <w:rsid w:val="008A37F1"/>
    <w:rPr>
      <w:rFonts w:ascii="Times New Roman" w:eastAsia="Times New Roman" w:hAnsi="Times New Roman" w:cs="Times New Roman"/>
      <w:b/>
      <w:bCs/>
      <w:kern w:val="28"/>
      <w:sz w:val="28"/>
      <w:szCs w:val="2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8A37F1"/>
    <w:rPr>
      <w:rFonts w:ascii="Times" w:hAnsi="Times"/>
      <w:b/>
      <w:kern w:val="36"/>
      <w:sz w:val="48"/>
      <w:szCs w:val="20"/>
      <w:lang w:val="en-US"/>
    </w:rPr>
  </w:style>
  <w:style w:type="paragraph" w:customStyle="1" w:styleId="AbstractSummary">
    <w:name w:val="Abstract/Summary"/>
    <w:basedOn w:val="Normal"/>
    <w:rsid w:val="008A37F1"/>
    <w:pPr>
      <w:spacing w:before="120"/>
    </w:pPr>
    <w:rPr>
      <w:rFonts w:eastAsia="Times New Roman"/>
      <w:sz w:val="24"/>
      <w:szCs w:val="24"/>
    </w:rPr>
  </w:style>
  <w:style w:type="paragraph" w:customStyle="1" w:styleId="Referencesandnotes">
    <w:name w:val="References and notes"/>
    <w:basedOn w:val="Normal"/>
    <w:rsid w:val="008A37F1"/>
    <w:pPr>
      <w:spacing w:before="120"/>
      <w:ind w:left="720" w:hanging="720"/>
    </w:pPr>
    <w:rPr>
      <w:rFonts w:eastAsia="Times New Roman"/>
      <w:sz w:val="24"/>
      <w:szCs w:val="24"/>
    </w:rPr>
  </w:style>
  <w:style w:type="paragraph" w:customStyle="1" w:styleId="Paragraph">
    <w:name w:val="Paragraph"/>
    <w:basedOn w:val="Normal"/>
    <w:rsid w:val="008A37F1"/>
    <w:pPr>
      <w:spacing w:before="120"/>
      <w:ind w:firstLine="720"/>
    </w:pPr>
    <w:rPr>
      <w:rFonts w:eastAsia="Times New Roman"/>
      <w:sz w:val="24"/>
      <w:szCs w:val="24"/>
    </w:rPr>
  </w:style>
  <w:style w:type="paragraph" w:customStyle="1" w:styleId="Teaser">
    <w:name w:val="Teaser"/>
    <w:basedOn w:val="Normal"/>
    <w:rsid w:val="008A37F1"/>
    <w:pPr>
      <w:spacing w:before="120"/>
    </w:pPr>
    <w:rPr>
      <w:rFonts w:eastAsia="Times New Roman"/>
      <w:sz w:val="24"/>
      <w:szCs w:val="24"/>
    </w:rPr>
  </w:style>
  <w:style w:type="paragraph" w:customStyle="1" w:styleId="SOMContent">
    <w:name w:val="SOMContent"/>
    <w:basedOn w:val="Normal"/>
    <w:rsid w:val="008A37F1"/>
    <w:pPr>
      <w:spacing w:before="120"/>
    </w:pPr>
    <w:rPr>
      <w:rFonts w:eastAsia="Times New Roman"/>
      <w:sz w:val="24"/>
      <w:szCs w:val="24"/>
    </w:rPr>
  </w:style>
  <w:style w:type="paragraph" w:customStyle="1" w:styleId="Legend">
    <w:name w:val="Legend"/>
    <w:basedOn w:val="Normal"/>
    <w:rsid w:val="008A37F1"/>
    <w:pPr>
      <w:keepNext/>
      <w:spacing w:before="240"/>
      <w:outlineLvl w:val="0"/>
    </w:pPr>
    <w:rPr>
      <w:rFonts w:eastAsia="Times New Roman"/>
      <w:kern w:val="28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A37F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37F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37F1"/>
    <w:rPr>
      <w:rFonts w:ascii="Tahoma" w:eastAsia="Calibri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A37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37F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37F1"/>
    <w:rPr>
      <w:rFonts w:ascii="Times New Roman" w:eastAsia="Calibri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37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37F1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8A37F1"/>
  </w:style>
  <w:style w:type="paragraph" w:styleId="Header">
    <w:name w:val="header"/>
    <w:basedOn w:val="Normal"/>
    <w:link w:val="HeaderChar"/>
    <w:uiPriority w:val="99"/>
    <w:semiHidden/>
    <w:unhideWhenUsed/>
    <w:rsid w:val="008A37F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A37F1"/>
    <w:rPr>
      <w:rFonts w:ascii="Times New Roman" w:eastAsia="Calibri" w:hAnsi="Times New Roman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A37F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37F1"/>
    <w:rPr>
      <w:rFonts w:ascii="Times New Roman" w:eastAsia="Calibri" w:hAnsi="Times New Roman" w:cs="Times New Roman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8A37F1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customStyle="1" w:styleId="name">
    <w:name w:val="name"/>
    <w:basedOn w:val="DefaultParagraphFont"/>
    <w:rsid w:val="008A37F1"/>
  </w:style>
  <w:style w:type="character" w:customStyle="1" w:styleId="xref-sep">
    <w:name w:val="xref-sep"/>
    <w:basedOn w:val="DefaultParagraphFont"/>
    <w:rsid w:val="008A37F1"/>
  </w:style>
  <w:style w:type="paragraph" w:customStyle="1" w:styleId="EndNoteBibliographyTitle">
    <w:name w:val="EndNote Bibliography Title"/>
    <w:basedOn w:val="Normal"/>
    <w:link w:val="EndNoteBibliographyTitleChar"/>
    <w:rsid w:val="008A37F1"/>
    <w:pPr>
      <w:jc w:val="center"/>
    </w:pPr>
    <w:rPr>
      <w:noProof/>
      <w:sz w:val="24"/>
    </w:rPr>
  </w:style>
  <w:style w:type="character" w:customStyle="1" w:styleId="EndNoteBibliographyTitleChar">
    <w:name w:val="EndNote Bibliography Title Char"/>
    <w:basedOn w:val="HeadChar"/>
    <w:link w:val="EndNoteBibliographyTitle"/>
    <w:rsid w:val="008A37F1"/>
    <w:rPr>
      <w:rFonts w:eastAsia="Calibri"/>
      <w:noProof/>
      <w:sz w:val="24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8A37F1"/>
    <w:rPr>
      <w:noProof/>
      <w:sz w:val="24"/>
    </w:rPr>
  </w:style>
  <w:style w:type="character" w:customStyle="1" w:styleId="EndNoteBibliographyChar">
    <w:name w:val="EndNote Bibliography Char"/>
    <w:basedOn w:val="HeadChar"/>
    <w:link w:val="EndNoteBibliography"/>
    <w:rsid w:val="008A37F1"/>
    <w:rPr>
      <w:rFonts w:eastAsia="Calibri"/>
      <w:noProof/>
      <w:sz w:val="24"/>
      <w:szCs w:val="20"/>
    </w:rPr>
  </w:style>
  <w:style w:type="table" w:styleId="TableGrid">
    <w:name w:val="Table Grid"/>
    <w:basedOn w:val="TableNormal"/>
    <w:uiPriority w:val="59"/>
    <w:rsid w:val="008A37F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8A37F1"/>
    <w:pPr>
      <w:spacing w:after="0" w:line="240" w:lineRule="auto"/>
    </w:pPr>
    <w:rPr>
      <w:rFonts w:ascii="Times New Roman" w:eastAsia="Calibri" w:hAnsi="Times New Roman" w:cs="Times New Roman"/>
      <w:sz w:val="24"/>
      <w:szCs w:val="20"/>
      <w:lang w:val="en-US"/>
    </w:rPr>
  </w:style>
  <w:style w:type="character" w:styleId="PlaceholderText">
    <w:name w:val="Placeholder Text"/>
    <w:basedOn w:val="DefaultParagraphFont"/>
    <w:uiPriority w:val="99"/>
    <w:semiHidden/>
    <w:rsid w:val="008A37F1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8A37F1"/>
    <w:rPr>
      <w:color w:val="800080"/>
      <w:u w:val="single"/>
    </w:rPr>
  </w:style>
  <w:style w:type="paragraph" w:customStyle="1" w:styleId="xl72">
    <w:name w:val="xl72"/>
    <w:basedOn w:val="Normal"/>
    <w:rsid w:val="008A37F1"/>
    <w:pPr>
      <w:spacing w:before="100" w:beforeAutospacing="1" w:after="100" w:afterAutospacing="1"/>
    </w:pPr>
    <w:rPr>
      <w:rFonts w:eastAsia="Times New Roman"/>
      <w:b/>
      <w:bCs/>
      <w:sz w:val="16"/>
      <w:szCs w:val="16"/>
      <w:lang w:val="en-CA" w:eastAsia="en-CA"/>
    </w:rPr>
  </w:style>
  <w:style w:type="paragraph" w:customStyle="1" w:styleId="xl73">
    <w:name w:val="xl73"/>
    <w:basedOn w:val="Normal"/>
    <w:rsid w:val="008A37F1"/>
    <w:pPr>
      <w:spacing w:before="100" w:beforeAutospacing="1" w:after="100" w:afterAutospacing="1"/>
    </w:pPr>
    <w:rPr>
      <w:rFonts w:eastAsia="Times New Roman"/>
      <w:sz w:val="16"/>
      <w:szCs w:val="16"/>
      <w:lang w:val="en-CA" w:eastAsia="en-CA"/>
    </w:rPr>
  </w:style>
  <w:style w:type="paragraph" w:customStyle="1" w:styleId="xl74">
    <w:name w:val="xl74"/>
    <w:basedOn w:val="Normal"/>
    <w:rsid w:val="008A37F1"/>
    <w:pPr>
      <w:spacing w:before="100" w:beforeAutospacing="1" w:after="100" w:afterAutospacing="1"/>
    </w:pPr>
    <w:rPr>
      <w:rFonts w:eastAsia="Times New Roman"/>
      <w:i/>
      <w:iCs/>
      <w:sz w:val="16"/>
      <w:szCs w:val="16"/>
      <w:lang w:val="en-CA" w:eastAsia="en-CA"/>
    </w:rPr>
  </w:style>
  <w:style w:type="paragraph" w:customStyle="1" w:styleId="xl75">
    <w:name w:val="xl75"/>
    <w:basedOn w:val="Normal"/>
    <w:rsid w:val="008A37F1"/>
    <w:pPr>
      <w:spacing w:before="100" w:beforeAutospacing="1" w:after="100" w:afterAutospacing="1"/>
    </w:pPr>
    <w:rPr>
      <w:rFonts w:eastAsia="Times New Roman"/>
      <w:b/>
      <w:bCs/>
      <w:i/>
      <w:iCs/>
      <w:sz w:val="24"/>
      <w:szCs w:val="24"/>
      <w:lang w:val="en-CA" w:eastAsia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007</Words>
  <Characters>11442</Characters>
  <Application>Microsoft Office Word</Application>
  <DocSecurity>0</DocSecurity>
  <Lines>95</Lines>
  <Paragraphs>26</Paragraphs>
  <ScaleCrop>false</ScaleCrop>
  <Company/>
  <LinksUpToDate>false</LinksUpToDate>
  <CharactersWithSpaces>134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</dc:creator>
  <cp:lastModifiedBy>Michelle</cp:lastModifiedBy>
  <cp:revision>4</cp:revision>
  <dcterms:created xsi:type="dcterms:W3CDTF">2015-05-15T20:54:00Z</dcterms:created>
  <dcterms:modified xsi:type="dcterms:W3CDTF">2015-05-15T21:44:00Z</dcterms:modified>
</cp:coreProperties>
</file>